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</w:t>
      </w:r>
      <w:r>
        <w:rPr>
          <w:rFonts w:cs="Times New Roman" w:ascii="Times New Roman" w:hAnsi="Times New Roman"/>
          <w:sz w:val="22"/>
        </w:rPr>
        <w:t>2</w:t>
      </w:r>
      <w:r>
        <w:rPr>
          <w:rFonts w:cs="Times New Roman" w:ascii="Times New Roman" w:hAnsi="Times New Roman"/>
          <w:sz w:val="22"/>
        </w:rPr>
        <w:t xml:space="preserve"> The differentially expressed MRGs by the pooled analysis of TCGA-PAAD and GTEx-pancreas.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 name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 name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 name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 nam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RT1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NAQ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XYLT2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LAC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IF2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FKBI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P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L7A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FDC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PT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BN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LA-G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SI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MEM12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CGR2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GS16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NF21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IB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D1D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LP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IF4E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SL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L12RB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NFRSF2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LNT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MO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X7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RNDE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PN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IF20B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P8B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DGRB2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TIH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L1A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MS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100B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D79B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IM6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AM118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P10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T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RC8D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XA1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L27R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MURF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T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CKSL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PA3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IN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CL11B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4HA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SA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IMAP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SY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ID5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BASH3B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BP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P32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BALD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XA6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CP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SBPL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MPACT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D2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XLNGY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PB41L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S6KA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DLRAD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NP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NFX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R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UBA4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PTM4A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MGB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LP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PZL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D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F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SP9Y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ST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P3M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TAF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DH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PP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RAP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LLT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100A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WHAQ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IAA121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RN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L4R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DD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UCA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S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MP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RTAD4-AS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RIN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PR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PP4B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17orf49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PSTI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R1C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NRNPK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PON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YST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LK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NOT1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OS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SD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OMM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PP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EF1G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TG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SPAN1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TN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PCS2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FP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1PR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ME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PRIN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D300A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NFT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PV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SPAN14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OCK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TN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MA4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CGF5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IMAP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TN3A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YP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KIRAS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MT10C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PRT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LN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LRA5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DN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L6A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LLD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GS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POL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MP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D5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D4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CMT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X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GLEC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LN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BPC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MPD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IF3K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FIH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NG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S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BLB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L3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LC22A18AS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MC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FAND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DE4B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XO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LAT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NRNPA2B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34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BTB1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DM5D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FPI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LMO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TL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ES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RC8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NA15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DK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FF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PRED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PGEFL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SSF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EBP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NIH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AD2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BX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PIN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JC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F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MA3A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SZ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ZD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LA-B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XP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NAJC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EK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PIN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LEKHO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GS1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G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TGS1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LEKHA2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TF3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5T12:50:00Z</dcterms:created>
  <dc:creator>lmx</dc:creator>
  <dc:description/>
  <cp:keywords/>
  <dc:language>en-US</dc:language>
  <cp:lastModifiedBy>Mason Lee</cp:lastModifiedBy>
  <dcterms:modified xsi:type="dcterms:W3CDTF">2021-01-11T18:12:00Z</dcterms:modified>
  <cp:revision>17</cp:revision>
  <dc:subject/>
  <dc:title/>
</cp:coreProperties>
</file>